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2879"/>
        <w:gridCol w:w="2338"/>
      </w:tblGrid>
      <w:tr w:rsidR="003B76C0" w14:paraId="572DB497" w14:textId="77777777" w:rsidTr="00BE04DC">
        <w:tc>
          <w:tcPr>
            <w:tcW w:w="1795" w:type="dxa"/>
          </w:tcPr>
          <w:p w14:paraId="27A9F870" w14:textId="75B552C4" w:rsidR="003B76C0" w:rsidRDefault="003B76C0" w:rsidP="00F102B3">
            <w:r>
              <w:t>Gene Target (Mouse)</w:t>
            </w:r>
          </w:p>
        </w:tc>
        <w:tc>
          <w:tcPr>
            <w:tcW w:w="2879" w:type="dxa"/>
          </w:tcPr>
          <w:p w14:paraId="3EACB92E" w14:textId="10936080" w:rsidR="003B76C0" w:rsidRDefault="003B76C0" w:rsidP="00F102B3">
            <w:r>
              <w:t>Manufacturer</w:t>
            </w:r>
          </w:p>
        </w:tc>
        <w:tc>
          <w:tcPr>
            <w:tcW w:w="2338" w:type="dxa"/>
          </w:tcPr>
          <w:p w14:paraId="0348E10C" w14:textId="01FBC6DE" w:rsidR="003B76C0" w:rsidRDefault="003B76C0" w:rsidP="00F102B3">
            <w:r>
              <w:t>Primer ID</w:t>
            </w:r>
          </w:p>
        </w:tc>
      </w:tr>
      <w:tr w:rsidR="003B76C0" w14:paraId="03DE0E0D" w14:textId="77777777" w:rsidTr="00BE04DC">
        <w:tc>
          <w:tcPr>
            <w:tcW w:w="1795" w:type="dxa"/>
          </w:tcPr>
          <w:p w14:paraId="7102FACA" w14:textId="70111109" w:rsidR="003B76C0" w:rsidRPr="007608BE" w:rsidRDefault="003B76C0" w:rsidP="00F102B3">
            <w:pPr>
              <w:rPr>
                <w:i/>
                <w:iCs/>
              </w:rPr>
            </w:pPr>
            <w:r w:rsidRPr="007608BE">
              <w:rPr>
                <w:i/>
                <w:iCs/>
              </w:rPr>
              <w:t>Bak1</w:t>
            </w:r>
          </w:p>
        </w:tc>
        <w:tc>
          <w:tcPr>
            <w:tcW w:w="2879" w:type="dxa"/>
          </w:tcPr>
          <w:p w14:paraId="1A5C0A7A" w14:textId="39C5A313" w:rsidR="003B76C0" w:rsidRDefault="003B76C0" w:rsidP="00F102B3">
            <w:r>
              <w:t>ThermoFisher Scientific</w:t>
            </w:r>
          </w:p>
        </w:tc>
        <w:tc>
          <w:tcPr>
            <w:tcW w:w="2338" w:type="dxa"/>
          </w:tcPr>
          <w:p w14:paraId="580A9DCB" w14:textId="14A269B8" w:rsidR="003B76C0" w:rsidRDefault="003B76C0" w:rsidP="00F102B3">
            <w:r w:rsidRPr="00BE04DC">
              <w:t>Mm00432045_m1</w:t>
            </w:r>
          </w:p>
        </w:tc>
      </w:tr>
      <w:tr w:rsidR="003B76C0" w14:paraId="726400EA" w14:textId="77777777" w:rsidTr="00BE04DC">
        <w:tc>
          <w:tcPr>
            <w:tcW w:w="1795" w:type="dxa"/>
          </w:tcPr>
          <w:p w14:paraId="57161631" w14:textId="54BC3486" w:rsidR="003B76C0" w:rsidRPr="007608BE" w:rsidRDefault="003B76C0" w:rsidP="00F102B3">
            <w:pPr>
              <w:rPr>
                <w:i/>
                <w:iCs/>
              </w:rPr>
            </w:pPr>
            <w:r w:rsidRPr="007608BE">
              <w:rPr>
                <w:i/>
                <w:iCs/>
              </w:rPr>
              <w:t>Bax</w:t>
            </w:r>
          </w:p>
        </w:tc>
        <w:tc>
          <w:tcPr>
            <w:tcW w:w="2879" w:type="dxa"/>
          </w:tcPr>
          <w:p w14:paraId="055E382F" w14:textId="5FE8AE0D" w:rsidR="003B76C0" w:rsidRDefault="003B76C0" w:rsidP="00F102B3">
            <w:r>
              <w:t>ThermoFisher Scientific</w:t>
            </w:r>
          </w:p>
        </w:tc>
        <w:tc>
          <w:tcPr>
            <w:tcW w:w="2338" w:type="dxa"/>
          </w:tcPr>
          <w:p w14:paraId="0A9E2983" w14:textId="48120C97" w:rsidR="003B76C0" w:rsidRDefault="003B76C0" w:rsidP="00F102B3">
            <w:r w:rsidRPr="00C64CFD">
              <w:t>Mm00432051_m1</w:t>
            </w:r>
          </w:p>
        </w:tc>
      </w:tr>
      <w:tr w:rsidR="003B76C0" w14:paraId="68D46D84" w14:textId="77777777" w:rsidTr="00BE04DC">
        <w:tc>
          <w:tcPr>
            <w:tcW w:w="1795" w:type="dxa"/>
          </w:tcPr>
          <w:p w14:paraId="3AAE29C1" w14:textId="4CA4EA33" w:rsidR="003B76C0" w:rsidRPr="007608BE" w:rsidRDefault="003B76C0" w:rsidP="007608BE">
            <w:pPr>
              <w:rPr>
                <w:i/>
                <w:iCs/>
              </w:rPr>
            </w:pPr>
            <w:r w:rsidRPr="007608BE">
              <w:rPr>
                <w:i/>
                <w:iCs/>
              </w:rPr>
              <w:t>Il1b</w:t>
            </w:r>
          </w:p>
        </w:tc>
        <w:tc>
          <w:tcPr>
            <w:tcW w:w="2879" w:type="dxa"/>
          </w:tcPr>
          <w:p w14:paraId="4684AF13" w14:textId="7C6A1D02" w:rsidR="003B76C0" w:rsidRDefault="003B76C0" w:rsidP="007608BE">
            <w:r>
              <w:t>ThermoFisher Scientific</w:t>
            </w:r>
          </w:p>
        </w:tc>
        <w:tc>
          <w:tcPr>
            <w:tcW w:w="2338" w:type="dxa"/>
          </w:tcPr>
          <w:p w14:paraId="6B3D3D32" w14:textId="01A1DDA3" w:rsidR="003B76C0" w:rsidRDefault="003B76C0" w:rsidP="007608BE">
            <w:r w:rsidRPr="00C64CFD">
              <w:t>Mm00434228_m1</w:t>
            </w:r>
          </w:p>
        </w:tc>
      </w:tr>
      <w:tr w:rsidR="003B76C0" w14:paraId="296FFE2F" w14:textId="77777777" w:rsidTr="00BE04DC">
        <w:tc>
          <w:tcPr>
            <w:tcW w:w="1795" w:type="dxa"/>
          </w:tcPr>
          <w:p w14:paraId="7CE1B567" w14:textId="6DB98529" w:rsidR="003B76C0" w:rsidRPr="007608BE" w:rsidRDefault="003B76C0" w:rsidP="007608BE">
            <w:pPr>
              <w:rPr>
                <w:i/>
                <w:iCs/>
              </w:rPr>
            </w:pPr>
            <w:r w:rsidRPr="007608BE">
              <w:rPr>
                <w:i/>
                <w:iCs/>
              </w:rPr>
              <w:t>Il23a</w:t>
            </w:r>
          </w:p>
        </w:tc>
        <w:tc>
          <w:tcPr>
            <w:tcW w:w="2879" w:type="dxa"/>
          </w:tcPr>
          <w:p w14:paraId="79F91E09" w14:textId="0DE7D256" w:rsidR="003B76C0" w:rsidRDefault="003B76C0" w:rsidP="007608BE">
            <w:r>
              <w:t>ThermoFisher Scientific</w:t>
            </w:r>
          </w:p>
        </w:tc>
        <w:tc>
          <w:tcPr>
            <w:tcW w:w="2338" w:type="dxa"/>
          </w:tcPr>
          <w:p w14:paraId="65023594" w14:textId="20EF2D4B" w:rsidR="003B76C0" w:rsidRDefault="003B76C0" w:rsidP="007608BE">
            <w:r w:rsidRPr="003074C4">
              <w:t>Mm00518984_m1</w:t>
            </w:r>
          </w:p>
        </w:tc>
      </w:tr>
      <w:tr w:rsidR="003B76C0" w14:paraId="5F16D51D" w14:textId="77777777" w:rsidTr="00BE04DC">
        <w:tc>
          <w:tcPr>
            <w:tcW w:w="1795" w:type="dxa"/>
          </w:tcPr>
          <w:p w14:paraId="4DF746BC" w14:textId="4CFDE7D4" w:rsidR="003B76C0" w:rsidRPr="007608BE" w:rsidRDefault="003B76C0" w:rsidP="007608BE">
            <w:pPr>
              <w:rPr>
                <w:i/>
                <w:iCs/>
              </w:rPr>
            </w:pPr>
            <w:r w:rsidRPr="007608BE">
              <w:rPr>
                <w:i/>
                <w:iCs/>
              </w:rPr>
              <w:t>Mlkl</w:t>
            </w:r>
          </w:p>
        </w:tc>
        <w:tc>
          <w:tcPr>
            <w:tcW w:w="2879" w:type="dxa"/>
          </w:tcPr>
          <w:p w14:paraId="22618A9E" w14:textId="117CE36B" w:rsidR="003B76C0" w:rsidRDefault="003B76C0" w:rsidP="007608BE">
            <w:r>
              <w:t>ThermoFisher Scientific</w:t>
            </w:r>
          </w:p>
        </w:tc>
        <w:tc>
          <w:tcPr>
            <w:tcW w:w="2338" w:type="dxa"/>
          </w:tcPr>
          <w:p w14:paraId="130F8D98" w14:textId="0E427CB3" w:rsidR="003B76C0" w:rsidRDefault="003B76C0" w:rsidP="007608BE">
            <w:r w:rsidRPr="00C64CFD">
              <w:t>Mm01244222_m1</w:t>
            </w:r>
          </w:p>
        </w:tc>
      </w:tr>
      <w:tr w:rsidR="003B76C0" w14:paraId="7391F9B1" w14:textId="77777777" w:rsidTr="00BE04DC">
        <w:tc>
          <w:tcPr>
            <w:tcW w:w="1795" w:type="dxa"/>
          </w:tcPr>
          <w:p w14:paraId="457236E4" w14:textId="6A26C41A" w:rsidR="003B76C0" w:rsidRPr="007608BE" w:rsidRDefault="003B76C0" w:rsidP="007608BE">
            <w:pPr>
              <w:rPr>
                <w:i/>
                <w:iCs/>
              </w:rPr>
            </w:pPr>
            <w:r w:rsidRPr="007608BE">
              <w:rPr>
                <w:i/>
                <w:iCs/>
              </w:rPr>
              <w:t>Nlrp3</w:t>
            </w:r>
          </w:p>
        </w:tc>
        <w:tc>
          <w:tcPr>
            <w:tcW w:w="2879" w:type="dxa"/>
          </w:tcPr>
          <w:p w14:paraId="49B0B1BA" w14:textId="7F2D3FDB" w:rsidR="003B76C0" w:rsidRDefault="003B76C0" w:rsidP="007608BE">
            <w:r>
              <w:t>ThermoFisher Scientific</w:t>
            </w:r>
          </w:p>
        </w:tc>
        <w:tc>
          <w:tcPr>
            <w:tcW w:w="2338" w:type="dxa"/>
          </w:tcPr>
          <w:p w14:paraId="1A9F11CD" w14:textId="6A822AC4" w:rsidR="003B76C0" w:rsidRDefault="003B76C0" w:rsidP="007608BE">
            <w:r w:rsidRPr="00C64CFD">
              <w:t>Mm00840904_m1</w:t>
            </w:r>
          </w:p>
        </w:tc>
      </w:tr>
      <w:tr w:rsidR="003B76C0" w14:paraId="7FE1C7B7" w14:textId="77777777" w:rsidTr="00BE04DC">
        <w:tc>
          <w:tcPr>
            <w:tcW w:w="1795" w:type="dxa"/>
          </w:tcPr>
          <w:p w14:paraId="4C20E679" w14:textId="6C3E0A6F" w:rsidR="003B76C0" w:rsidRPr="007608BE" w:rsidRDefault="003B76C0" w:rsidP="007608BE">
            <w:pPr>
              <w:rPr>
                <w:i/>
                <w:iCs/>
              </w:rPr>
            </w:pPr>
            <w:r w:rsidRPr="007608BE">
              <w:rPr>
                <w:i/>
                <w:iCs/>
              </w:rPr>
              <w:t>Nlrc4</w:t>
            </w:r>
          </w:p>
        </w:tc>
        <w:tc>
          <w:tcPr>
            <w:tcW w:w="2879" w:type="dxa"/>
          </w:tcPr>
          <w:p w14:paraId="25368800" w14:textId="05F7B969" w:rsidR="003B76C0" w:rsidRDefault="003B76C0" w:rsidP="007608BE">
            <w:r>
              <w:t>ThermoFisher Scientific</w:t>
            </w:r>
          </w:p>
        </w:tc>
        <w:tc>
          <w:tcPr>
            <w:tcW w:w="2338" w:type="dxa"/>
          </w:tcPr>
          <w:p w14:paraId="380C2BE3" w14:textId="04F1EFA7" w:rsidR="003B76C0" w:rsidRDefault="003B76C0" w:rsidP="007608BE">
            <w:r w:rsidRPr="00DD6473">
              <w:t>Mm01239561_m1</w:t>
            </w:r>
          </w:p>
        </w:tc>
      </w:tr>
      <w:tr w:rsidR="003B76C0" w14:paraId="22035A95" w14:textId="77777777" w:rsidTr="00BE04DC">
        <w:tc>
          <w:tcPr>
            <w:tcW w:w="1795" w:type="dxa"/>
          </w:tcPr>
          <w:p w14:paraId="56E5BAFD" w14:textId="2323413B" w:rsidR="003B76C0" w:rsidRPr="007608BE" w:rsidRDefault="003B76C0" w:rsidP="007608BE">
            <w:pPr>
              <w:rPr>
                <w:i/>
                <w:iCs/>
              </w:rPr>
            </w:pPr>
            <w:r w:rsidRPr="007608BE">
              <w:rPr>
                <w:i/>
                <w:iCs/>
              </w:rPr>
              <w:t>Ripk1</w:t>
            </w:r>
          </w:p>
        </w:tc>
        <w:tc>
          <w:tcPr>
            <w:tcW w:w="2879" w:type="dxa"/>
          </w:tcPr>
          <w:p w14:paraId="46435693" w14:textId="0B90A692" w:rsidR="003B76C0" w:rsidRDefault="003B76C0" w:rsidP="007608BE">
            <w:r>
              <w:t>ThermoFisher Scientific</w:t>
            </w:r>
          </w:p>
        </w:tc>
        <w:tc>
          <w:tcPr>
            <w:tcW w:w="2338" w:type="dxa"/>
          </w:tcPr>
          <w:p w14:paraId="205D1700" w14:textId="07D5C570" w:rsidR="003B76C0" w:rsidRDefault="003B76C0" w:rsidP="007608BE">
            <w:r w:rsidRPr="00072F9A">
              <w:t>Mm00436354_m1</w:t>
            </w:r>
          </w:p>
        </w:tc>
      </w:tr>
    </w:tbl>
    <w:p w14:paraId="2EB418A6" w14:textId="36B3A7A9" w:rsidR="003E4AE7" w:rsidRPr="00F102B3" w:rsidRDefault="003E4AE7" w:rsidP="00F102B3"/>
    <w:sectPr w:rsidR="003E4AE7" w:rsidRPr="00F102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C5A"/>
    <w:rsid w:val="00044EB4"/>
    <w:rsid w:val="00062360"/>
    <w:rsid w:val="00072F9A"/>
    <w:rsid w:val="000E18DB"/>
    <w:rsid w:val="000E346D"/>
    <w:rsid w:val="002869D4"/>
    <w:rsid w:val="002F4AAB"/>
    <w:rsid w:val="003074C4"/>
    <w:rsid w:val="00370955"/>
    <w:rsid w:val="003B76C0"/>
    <w:rsid w:val="003E4AE7"/>
    <w:rsid w:val="004625DC"/>
    <w:rsid w:val="00471FFC"/>
    <w:rsid w:val="007518ED"/>
    <w:rsid w:val="007608BE"/>
    <w:rsid w:val="00825EF5"/>
    <w:rsid w:val="00872A16"/>
    <w:rsid w:val="00970163"/>
    <w:rsid w:val="00A37309"/>
    <w:rsid w:val="00AD6DCD"/>
    <w:rsid w:val="00B5721E"/>
    <w:rsid w:val="00BE04DC"/>
    <w:rsid w:val="00C64CFD"/>
    <w:rsid w:val="00CA3A37"/>
    <w:rsid w:val="00CB5163"/>
    <w:rsid w:val="00CE4B1E"/>
    <w:rsid w:val="00D80C13"/>
    <w:rsid w:val="00DD6473"/>
    <w:rsid w:val="00EE2C5A"/>
    <w:rsid w:val="00F10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EFFAAA"/>
  <w15:chartTrackingRefBased/>
  <w15:docId w15:val="{35CC5420-CD32-4A90-AA8A-994D91CD3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2C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2C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2C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2C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2C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2C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2C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2C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2C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2C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2C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2C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2C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2C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2C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2C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2C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2C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2C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2C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2C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2C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2C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2C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2C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2C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2C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2C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2C5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102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9d2b950-42a3-4d77-bb0b-0912d549431e" xsi:nil="true"/>
    <lcf76f155ced4ddcb4097134ff3c332f xmlns="ab7b3be1-42cb-4d96-9539-db6a365b75a9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3AD9738D67D04F818A3C73E0BC9A46" ma:contentTypeVersion="11" ma:contentTypeDescription="Create a new document." ma:contentTypeScope="" ma:versionID="fc66277cfcc974424c7318be190d3062">
  <xsd:schema xmlns:xsd="http://www.w3.org/2001/XMLSchema" xmlns:xs="http://www.w3.org/2001/XMLSchema" xmlns:p="http://schemas.microsoft.com/office/2006/metadata/properties" xmlns:ns2="ab7b3be1-42cb-4d96-9539-db6a365b75a9" xmlns:ns3="b9d2b950-42a3-4d77-bb0b-0912d549431e" targetNamespace="http://schemas.microsoft.com/office/2006/metadata/properties" ma:root="true" ma:fieldsID="31f71f3974946c2eef991659cf04dd49" ns2:_="" ns3:_="">
    <xsd:import namespace="ab7b3be1-42cb-4d96-9539-db6a365b75a9"/>
    <xsd:import namespace="b9d2b950-42a3-4d77-bb0b-0912d549431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7b3be1-42cb-4d96-9539-db6a365b75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0eec0a79-46cb-4568-9b1b-2d720bd3207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d2b950-42a3-4d77-bb0b-0912d549431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ba087061-bbb5-4a9d-aef2-a4957e91cfdf}" ma:internalName="TaxCatchAll" ma:showField="CatchAllData" ma:web="b9d2b950-42a3-4d77-bb0b-0912d549431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2088218-7F9D-4A1B-BF45-49585DDCD616}">
  <ds:schemaRefs>
    <ds:schemaRef ds:uri="http://schemas.microsoft.com/office/2006/metadata/properties"/>
    <ds:schemaRef ds:uri="http://schemas.microsoft.com/office/infopath/2007/PartnerControls"/>
    <ds:schemaRef ds:uri="b9d2b950-42a3-4d77-bb0b-0912d549431e"/>
    <ds:schemaRef ds:uri="ab7b3be1-42cb-4d96-9539-db6a365b75a9"/>
  </ds:schemaRefs>
</ds:datastoreItem>
</file>

<file path=customXml/itemProps2.xml><?xml version="1.0" encoding="utf-8"?>
<ds:datastoreItem xmlns:ds="http://schemas.openxmlformats.org/officeDocument/2006/customXml" ds:itemID="{055FB6DB-5921-4508-AB51-7BA350DF72B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289A46E-753D-476D-932D-D2AA8448F1E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0</Pages>
  <Words>0</Words>
  <Characters>0</Characters>
  <Application>Microsoft Office Word</Application>
  <DocSecurity>4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Favers, Kaice</dc:creator>
  <cp:keywords/>
  <dc:description/>
  <cp:lastModifiedBy>LaFavers, Kaice</cp:lastModifiedBy>
  <cp:revision>17</cp:revision>
  <dcterms:created xsi:type="dcterms:W3CDTF">2025-12-10T18:03:00Z</dcterms:created>
  <dcterms:modified xsi:type="dcterms:W3CDTF">2025-12-10T2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3AD9738D67D04F818A3C73E0BC9A46</vt:lpwstr>
  </property>
  <property fmtid="{D5CDD505-2E9C-101B-9397-08002B2CF9AE}" pid="3" name="MediaServiceImageTags">
    <vt:lpwstr/>
  </property>
</Properties>
</file>